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73261" w14:textId="78D7D50D" w:rsidR="00395444" w:rsidRDefault="00395444"/>
    <w:p w14:paraId="0B153AD4" w14:textId="487E8818" w:rsidR="00104871" w:rsidRDefault="00104871"/>
    <w:p w14:paraId="2EA3134E" w14:textId="7F708DBC" w:rsidR="00104871" w:rsidRPr="004F5271" w:rsidRDefault="00104871" w:rsidP="00104871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4F5271">
        <w:rPr>
          <w:b/>
          <w:bCs/>
          <w:lang w:val="en-US"/>
        </w:rPr>
        <w:t>Table 1: Clinical characteristics of patients</w:t>
      </w:r>
    </w:p>
    <w:p w14:paraId="41285993" w14:textId="77777777" w:rsidR="00104871" w:rsidRPr="004F5271" w:rsidRDefault="00104871" w:rsidP="00104871">
      <w:pPr>
        <w:jc w:val="both"/>
        <w:rPr>
          <w:b/>
          <w:bCs/>
          <w:lang w:val="en-US"/>
        </w:rPr>
      </w:pPr>
    </w:p>
    <w:tbl>
      <w:tblPr>
        <w:tblStyle w:val="Tabellenraster"/>
        <w:tblW w:w="1119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92"/>
        <w:gridCol w:w="568"/>
        <w:gridCol w:w="850"/>
        <w:gridCol w:w="1276"/>
        <w:gridCol w:w="1985"/>
        <w:gridCol w:w="1275"/>
        <w:gridCol w:w="2410"/>
        <w:gridCol w:w="1843"/>
      </w:tblGrid>
      <w:tr w:rsidR="00104871" w:rsidRPr="00053F7B" w14:paraId="6EB0F8CC" w14:textId="77777777" w:rsidTr="00326598">
        <w:tc>
          <w:tcPr>
            <w:tcW w:w="992" w:type="dxa"/>
          </w:tcPr>
          <w:p w14:paraId="440125C2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Patient/Control</w:t>
            </w:r>
          </w:p>
        </w:tc>
        <w:tc>
          <w:tcPr>
            <w:tcW w:w="568" w:type="dxa"/>
          </w:tcPr>
          <w:p w14:paraId="7B1256A5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14:paraId="0992E99C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Born (year)</w:t>
            </w:r>
          </w:p>
        </w:tc>
        <w:tc>
          <w:tcPr>
            <w:tcW w:w="1276" w:type="dxa"/>
          </w:tcPr>
          <w:p w14:paraId="6418CE47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Skin condition</w:t>
            </w:r>
          </w:p>
        </w:tc>
        <w:tc>
          <w:tcPr>
            <w:tcW w:w="1985" w:type="dxa"/>
          </w:tcPr>
          <w:p w14:paraId="26AE5402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Other diseases</w:t>
            </w:r>
          </w:p>
        </w:tc>
        <w:tc>
          <w:tcPr>
            <w:tcW w:w="1275" w:type="dxa"/>
          </w:tcPr>
          <w:p w14:paraId="08D99EE1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410" w:type="dxa"/>
          </w:tcPr>
          <w:p w14:paraId="1FB0E286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843" w:type="dxa"/>
          </w:tcPr>
          <w:p w14:paraId="5FEEFEC7" w14:textId="77777777" w:rsidR="00104871" w:rsidRPr="00053F7B" w:rsidRDefault="00104871" w:rsidP="00326598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r w:rsidRPr="00053F7B">
              <w:rPr>
                <w:b/>
                <w:bCs/>
                <w:sz w:val="20"/>
                <w:szCs w:val="20"/>
              </w:rPr>
              <w:t>Diagnosis</w:t>
            </w:r>
          </w:p>
        </w:tc>
      </w:tr>
      <w:tr w:rsidR="00104871" w:rsidRPr="00053F7B" w14:paraId="1FBE4255" w14:textId="77777777" w:rsidTr="00326598">
        <w:tc>
          <w:tcPr>
            <w:tcW w:w="992" w:type="dxa"/>
          </w:tcPr>
          <w:p w14:paraId="1645A884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P1</w:t>
            </w:r>
          </w:p>
        </w:tc>
        <w:tc>
          <w:tcPr>
            <w:tcW w:w="568" w:type="dxa"/>
          </w:tcPr>
          <w:p w14:paraId="095E93EB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0C5D482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28</w:t>
            </w:r>
          </w:p>
        </w:tc>
        <w:tc>
          <w:tcPr>
            <w:tcW w:w="1276" w:type="dxa"/>
          </w:tcPr>
          <w:p w14:paraId="71A6F42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P</w:t>
            </w:r>
          </w:p>
        </w:tc>
        <w:tc>
          <w:tcPr>
            <w:tcW w:w="1985" w:type="dxa"/>
          </w:tcPr>
          <w:p w14:paraId="2CF2A95C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Diabetes, renal insufficiency, hypertension, cerebral infarction</w:t>
            </w:r>
          </w:p>
        </w:tc>
        <w:tc>
          <w:tcPr>
            <w:tcW w:w="1275" w:type="dxa"/>
          </w:tcPr>
          <w:p w14:paraId="7457F2AE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</w:t>
            </w:r>
          </w:p>
        </w:tc>
        <w:tc>
          <w:tcPr>
            <w:tcW w:w="2410" w:type="dxa"/>
          </w:tcPr>
          <w:p w14:paraId="6D05E941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lass IV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topical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glucocorticoids, Azathioprine, Cetirizine</w:t>
            </w:r>
          </w:p>
        </w:tc>
        <w:tc>
          <w:tcPr>
            <w:tcW w:w="1843" w:type="dxa"/>
          </w:tcPr>
          <w:p w14:paraId="16D2601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ELISA for BP180 NC16A</w:t>
            </w:r>
          </w:p>
        </w:tc>
      </w:tr>
      <w:tr w:rsidR="00104871" w:rsidRPr="00053F7B" w14:paraId="20757DD1" w14:textId="77777777" w:rsidTr="00326598">
        <w:tc>
          <w:tcPr>
            <w:tcW w:w="992" w:type="dxa"/>
          </w:tcPr>
          <w:p w14:paraId="61036BC7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P2</w:t>
            </w:r>
          </w:p>
        </w:tc>
        <w:tc>
          <w:tcPr>
            <w:tcW w:w="568" w:type="dxa"/>
          </w:tcPr>
          <w:p w14:paraId="5B4A9446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5727193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34</w:t>
            </w:r>
          </w:p>
        </w:tc>
        <w:tc>
          <w:tcPr>
            <w:tcW w:w="1276" w:type="dxa"/>
          </w:tcPr>
          <w:p w14:paraId="12005B3C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P</w:t>
            </w:r>
          </w:p>
        </w:tc>
        <w:tc>
          <w:tcPr>
            <w:tcW w:w="1985" w:type="dxa"/>
          </w:tcPr>
          <w:p w14:paraId="32B8BC01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Diabetes, cerebral infarction, heart disease</w:t>
            </w:r>
          </w:p>
        </w:tc>
        <w:tc>
          <w:tcPr>
            <w:tcW w:w="1275" w:type="dxa"/>
          </w:tcPr>
          <w:p w14:paraId="74113678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</w:t>
            </w:r>
          </w:p>
        </w:tc>
        <w:tc>
          <w:tcPr>
            <w:tcW w:w="2410" w:type="dxa"/>
          </w:tcPr>
          <w:p w14:paraId="53639E11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lass</w:t>
            </w:r>
            <w:r>
              <w:rPr>
                <w:sz w:val="20"/>
                <w:szCs w:val="20"/>
              </w:rPr>
              <w:t xml:space="preserve"> II t</w:t>
            </w:r>
            <w:r w:rsidRPr="00053F7B">
              <w:rPr>
                <w:sz w:val="20"/>
                <w:szCs w:val="20"/>
              </w:rPr>
              <w:t>opical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glucocorticoids, class IV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topical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glucocorticoids</w:t>
            </w:r>
          </w:p>
        </w:tc>
        <w:tc>
          <w:tcPr>
            <w:tcW w:w="1843" w:type="dxa"/>
          </w:tcPr>
          <w:p w14:paraId="2FB3D169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ELISA for BP180 NC16A</w:t>
            </w:r>
          </w:p>
        </w:tc>
      </w:tr>
      <w:tr w:rsidR="00104871" w:rsidRPr="00053F7B" w14:paraId="5F28BB1D" w14:textId="77777777" w:rsidTr="00326598">
        <w:tc>
          <w:tcPr>
            <w:tcW w:w="992" w:type="dxa"/>
          </w:tcPr>
          <w:p w14:paraId="56687824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P3</w:t>
            </w:r>
          </w:p>
        </w:tc>
        <w:tc>
          <w:tcPr>
            <w:tcW w:w="568" w:type="dxa"/>
          </w:tcPr>
          <w:p w14:paraId="00D5E648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28F00C88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34</w:t>
            </w:r>
          </w:p>
        </w:tc>
        <w:tc>
          <w:tcPr>
            <w:tcW w:w="1276" w:type="dxa"/>
          </w:tcPr>
          <w:p w14:paraId="1C1D95FA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P</w:t>
            </w:r>
          </w:p>
        </w:tc>
        <w:tc>
          <w:tcPr>
            <w:tcW w:w="1985" w:type="dxa"/>
          </w:tcPr>
          <w:p w14:paraId="360F4B42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erebral infarction, myocardial infarction</w:t>
            </w:r>
          </w:p>
        </w:tc>
        <w:tc>
          <w:tcPr>
            <w:tcW w:w="1275" w:type="dxa"/>
          </w:tcPr>
          <w:p w14:paraId="03C7045A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</w:t>
            </w:r>
          </w:p>
        </w:tc>
        <w:tc>
          <w:tcPr>
            <w:tcW w:w="2410" w:type="dxa"/>
          </w:tcPr>
          <w:p w14:paraId="04FE9291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Dapsone, class IV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topical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glucocorticoids, Desloratadine</w:t>
            </w:r>
          </w:p>
        </w:tc>
        <w:tc>
          <w:tcPr>
            <w:tcW w:w="1843" w:type="dxa"/>
          </w:tcPr>
          <w:p w14:paraId="35497C0C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ELISA for BP180 NC16A</w:t>
            </w:r>
          </w:p>
        </w:tc>
      </w:tr>
      <w:tr w:rsidR="00104871" w:rsidRPr="00053F7B" w14:paraId="26B4FC5B" w14:textId="77777777" w:rsidTr="00326598">
        <w:tc>
          <w:tcPr>
            <w:tcW w:w="992" w:type="dxa"/>
          </w:tcPr>
          <w:p w14:paraId="389F30C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P4</w:t>
            </w:r>
          </w:p>
        </w:tc>
        <w:tc>
          <w:tcPr>
            <w:tcW w:w="568" w:type="dxa"/>
          </w:tcPr>
          <w:p w14:paraId="4E2056E8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9B2D6BA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32</w:t>
            </w:r>
          </w:p>
        </w:tc>
        <w:tc>
          <w:tcPr>
            <w:tcW w:w="1276" w:type="dxa"/>
          </w:tcPr>
          <w:p w14:paraId="6CE46C3E" w14:textId="77777777" w:rsidR="00104871" w:rsidRPr="00C26CD6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C26CD6">
              <w:rPr>
                <w:sz w:val="20"/>
                <w:szCs w:val="20"/>
              </w:rPr>
              <w:t>BP</w:t>
            </w:r>
          </w:p>
        </w:tc>
        <w:tc>
          <w:tcPr>
            <w:tcW w:w="1985" w:type="dxa"/>
          </w:tcPr>
          <w:p w14:paraId="12197C17" w14:textId="77777777" w:rsidR="00104871" w:rsidRPr="00C26CD6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C26CD6">
              <w:rPr>
                <w:sz w:val="20"/>
                <w:szCs w:val="20"/>
              </w:rPr>
              <w:t xml:space="preserve">MGS, </w:t>
            </w:r>
            <w:proofErr w:type="spellStart"/>
            <w:r w:rsidRPr="00C26CD6">
              <w:rPr>
                <w:sz w:val="20"/>
                <w:szCs w:val="20"/>
              </w:rPr>
              <w:t>hypothyreosis</w:t>
            </w:r>
            <w:proofErr w:type="spellEnd"/>
            <w:r w:rsidRPr="00C26CD6">
              <w:rPr>
                <w:sz w:val="20"/>
                <w:szCs w:val="20"/>
              </w:rPr>
              <w:t>, coronary heart disease</w:t>
            </w:r>
          </w:p>
        </w:tc>
        <w:tc>
          <w:tcPr>
            <w:tcW w:w="1275" w:type="dxa"/>
          </w:tcPr>
          <w:p w14:paraId="76BA31AE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 Skin</w:t>
            </w:r>
          </w:p>
        </w:tc>
        <w:tc>
          <w:tcPr>
            <w:tcW w:w="2410" w:type="dxa"/>
          </w:tcPr>
          <w:p w14:paraId="6010CA4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Dapsone, class IV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topical</w:t>
            </w:r>
            <w:r>
              <w:rPr>
                <w:sz w:val="20"/>
                <w:szCs w:val="20"/>
              </w:rPr>
              <w:t xml:space="preserve"> </w:t>
            </w:r>
            <w:r w:rsidRPr="00053F7B">
              <w:rPr>
                <w:sz w:val="20"/>
                <w:szCs w:val="20"/>
              </w:rPr>
              <w:t>glucocorticoids</w:t>
            </w:r>
          </w:p>
        </w:tc>
        <w:tc>
          <w:tcPr>
            <w:tcW w:w="1843" w:type="dxa"/>
          </w:tcPr>
          <w:p w14:paraId="7F2E1A54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ELISA for BP180 NC16A</w:t>
            </w:r>
          </w:p>
        </w:tc>
      </w:tr>
      <w:tr w:rsidR="00104871" w:rsidRPr="00053F7B" w14:paraId="07AAB78C" w14:textId="77777777" w:rsidTr="00326598">
        <w:tc>
          <w:tcPr>
            <w:tcW w:w="992" w:type="dxa"/>
          </w:tcPr>
          <w:p w14:paraId="08420202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6753BD1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28B4986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4904571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2DC4B686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E9B0E8A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D89B87F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777BD6C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</w:tr>
      <w:tr w:rsidR="00104871" w:rsidRPr="00053F7B" w14:paraId="6FF0DEA8" w14:textId="77777777" w:rsidTr="00326598">
        <w:tc>
          <w:tcPr>
            <w:tcW w:w="992" w:type="dxa"/>
          </w:tcPr>
          <w:p w14:paraId="3B502B22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C</w:t>
            </w:r>
            <w:r w:rsidRPr="00053F7B">
              <w:rPr>
                <w:sz w:val="20"/>
                <w:szCs w:val="20"/>
              </w:rPr>
              <w:t>1</w:t>
            </w:r>
          </w:p>
        </w:tc>
        <w:tc>
          <w:tcPr>
            <w:tcW w:w="568" w:type="dxa"/>
          </w:tcPr>
          <w:p w14:paraId="0D9396D0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720D6CC5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29</w:t>
            </w:r>
          </w:p>
        </w:tc>
        <w:tc>
          <w:tcPr>
            <w:tcW w:w="1276" w:type="dxa"/>
          </w:tcPr>
          <w:p w14:paraId="0812BF26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BCC, actinic keratoses</w:t>
            </w:r>
          </w:p>
        </w:tc>
        <w:tc>
          <w:tcPr>
            <w:tcW w:w="1985" w:type="dxa"/>
          </w:tcPr>
          <w:p w14:paraId="523BD8C4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hronic heart disease</w:t>
            </w:r>
          </w:p>
        </w:tc>
        <w:tc>
          <w:tcPr>
            <w:tcW w:w="1275" w:type="dxa"/>
          </w:tcPr>
          <w:p w14:paraId="5CF7A760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</w:t>
            </w:r>
          </w:p>
        </w:tc>
        <w:tc>
          <w:tcPr>
            <w:tcW w:w="2410" w:type="dxa"/>
          </w:tcPr>
          <w:p w14:paraId="23DCF55A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EBD519D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</w:tr>
      <w:tr w:rsidR="00104871" w:rsidRPr="00053F7B" w14:paraId="461BDE14" w14:textId="77777777" w:rsidTr="00326598">
        <w:tc>
          <w:tcPr>
            <w:tcW w:w="992" w:type="dxa"/>
          </w:tcPr>
          <w:p w14:paraId="069ABF28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C</w:t>
            </w:r>
            <w:r w:rsidRPr="00053F7B">
              <w:rPr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79A41933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2767B828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35</w:t>
            </w:r>
          </w:p>
        </w:tc>
        <w:tc>
          <w:tcPr>
            <w:tcW w:w="1276" w:type="dxa"/>
          </w:tcPr>
          <w:p w14:paraId="5110AF78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Actinic keratose</w:t>
            </w:r>
            <w:r>
              <w:rPr>
                <w:sz w:val="20"/>
                <w:szCs w:val="20"/>
              </w:rPr>
              <w:t>s</w:t>
            </w:r>
            <w:r w:rsidRPr="00053F7B">
              <w:rPr>
                <w:sz w:val="20"/>
                <w:szCs w:val="20"/>
              </w:rPr>
              <w:t>, SCC</w:t>
            </w:r>
          </w:p>
        </w:tc>
        <w:tc>
          <w:tcPr>
            <w:tcW w:w="1985" w:type="dxa"/>
          </w:tcPr>
          <w:p w14:paraId="08287FBD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hronic heart disease</w:t>
            </w:r>
          </w:p>
        </w:tc>
        <w:tc>
          <w:tcPr>
            <w:tcW w:w="1275" w:type="dxa"/>
          </w:tcPr>
          <w:p w14:paraId="14B933C7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</w:t>
            </w:r>
          </w:p>
        </w:tc>
        <w:tc>
          <w:tcPr>
            <w:tcW w:w="2410" w:type="dxa"/>
          </w:tcPr>
          <w:p w14:paraId="20042306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9C06CD4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</w:tr>
      <w:tr w:rsidR="00104871" w:rsidRPr="00053F7B" w14:paraId="059BD871" w14:textId="77777777" w:rsidTr="00326598">
        <w:tc>
          <w:tcPr>
            <w:tcW w:w="992" w:type="dxa"/>
          </w:tcPr>
          <w:p w14:paraId="36236FAC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C</w:t>
            </w:r>
            <w:r w:rsidRPr="00053F7B">
              <w:rPr>
                <w:sz w:val="20"/>
                <w:szCs w:val="20"/>
              </w:rPr>
              <w:t>3</w:t>
            </w:r>
          </w:p>
        </w:tc>
        <w:tc>
          <w:tcPr>
            <w:tcW w:w="568" w:type="dxa"/>
          </w:tcPr>
          <w:p w14:paraId="087FDB20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2C061299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33</w:t>
            </w:r>
          </w:p>
        </w:tc>
        <w:tc>
          <w:tcPr>
            <w:tcW w:w="1276" w:type="dxa"/>
          </w:tcPr>
          <w:p w14:paraId="0004455D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 xml:space="preserve">BCC, actinic </w:t>
            </w:r>
            <w:proofErr w:type="spellStart"/>
            <w:r w:rsidRPr="00053F7B">
              <w:rPr>
                <w:sz w:val="20"/>
                <w:szCs w:val="20"/>
              </w:rPr>
              <w:t>keratose</w:t>
            </w:r>
            <w:proofErr w:type="spellEnd"/>
            <w:r w:rsidRPr="00053F7B">
              <w:rPr>
                <w:sz w:val="20"/>
                <w:szCs w:val="20"/>
              </w:rPr>
              <w:t>, SCC</w:t>
            </w:r>
          </w:p>
        </w:tc>
        <w:tc>
          <w:tcPr>
            <w:tcW w:w="1985" w:type="dxa"/>
          </w:tcPr>
          <w:p w14:paraId="3EE5A2BA" w14:textId="77777777" w:rsidR="00104871" w:rsidRDefault="00104871" w:rsidP="00326598">
            <w:pPr>
              <w:spacing w:after="160" w:line="259" w:lineRule="auto"/>
              <w:contextualSpacing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hronic heart disease,</w:t>
            </w:r>
            <w:r>
              <w:rPr>
                <w:sz w:val="20"/>
                <w:szCs w:val="20"/>
              </w:rPr>
              <w:t xml:space="preserve"> </w:t>
            </w:r>
          </w:p>
          <w:p w14:paraId="0AA09E47" w14:textId="77777777" w:rsidR="00104871" w:rsidRPr="00053F7B" w:rsidRDefault="00104871" w:rsidP="00326598">
            <w:pPr>
              <w:spacing w:after="160" w:line="259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(?)</w:t>
            </w:r>
          </w:p>
        </w:tc>
        <w:tc>
          <w:tcPr>
            <w:tcW w:w="1275" w:type="dxa"/>
          </w:tcPr>
          <w:p w14:paraId="4EE4CFED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</w:t>
            </w:r>
          </w:p>
        </w:tc>
        <w:tc>
          <w:tcPr>
            <w:tcW w:w="2410" w:type="dxa"/>
          </w:tcPr>
          <w:p w14:paraId="3B099189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92117D2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</w:tr>
      <w:tr w:rsidR="00104871" w:rsidRPr="00053F7B" w14:paraId="4165B32C" w14:textId="77777777" w:rsidTr="00326598">
        <w:tc>
          <w:tcPr>
            <w:tcW w:w="992" w:type="dxa"/>
          </w:tcPr>
          <w:p w14:paraId="46CB11FC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C</w:t>
            </w:r>
            <w:r w:rsidRPr="00053F7B"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</w:tcPr>
          <w:p w14:paraId="777DCD74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303FE456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1934</w:t>
            </w:r>
          </w:p>
        </w:tc>
        <w:tc>
          <w:tcPr>
            <w:tcW w:w="1276" w:type="dxa"/>
          </w:tcPr>
          <w:p w14:paraId="1E278133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SCC, BCC, M. Bowen</w:t>
            </w:r>
          </w:p>
        </w:tc>
        <w:tc>
          <w:tcPr>
            <w:tcW w:w="1985" w:type="dxa"/>
          </w:tcPr>
          <w:p w14:paraId="6C943FB7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Microscopic polyangiitis (</w:t>
            </w:r>
            <w:proofErr w:type="spellStart"/>
            <w:r w:rsidRPr="00053F7B">
              <w:rPr>
                <w:sz w:val="20"/>
                <w:szCs w:val="20"/>
              </w:rPr>
              <w:t>pANCA</w:t>
            </w:r>
            <w:proofErr w:type="spellEnd"/>
            <w:r w:rsidRPr="00053F7B">
              <w:rPr>
                <w:sz w:val="20"/>
                <w:szCs w:val="20"/>
              </w:rPr>
              <w:t xml:space="preserve"> pos.), Diabetes mell</w:t>
            </w:r>
            <w:r>
              <w:rPr>
                <w:sz w:val="20"/>
                <w:szCs w:val="20"/>
              </w:rPr>
              <w:t>itus</w:t>
            </w:r>
          </w:p>
        </w:tc>
        <w:tc>
          <w:tcPr>
            <w:tcW w:w="1275" w:type="dxa"/>
          </w:tcPr>
          <w:p w14:paraId="0E5D468B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053F7B">
              <w:rPr>
                <w:sz w:val="20"/>
                <w:szCs w:val="20"/>
              </w:rPr>
              <w:t>CD45R</w:t>
            </w:r>
            <w:r>
              <w:rPr>
                <w:sz w:val="20"/>
                <w:szCs w:val="20"/>
              </w:rPr>
              <w:t>O</w:t>
            </w:r>
            <w:r w:rsidRPr="00053F7B">
              <w:rPr>
                <w:sz w:val="20"/>
                <w:szCs w:val="20"/>
              </w:rPr>
              <w:t>, CD45RA</w:t>
            </w:r>
          </w:p>
        </w:tc>
        <w:tc>
          <w:tcPr>
            <w:tcW w:w="2410" w:type="dxa"/>
          </w:tcPr>
          <w:p w14:paraId="2B680E1A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1F1B97C" w14:textId="77777777" w:rsidR="00104871" w:rsidRPr="00053F7B" w:rsidRDefault="00104871" w:rsidP="00326598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</w:tr>
    </w:tbl>
    <w:p w14:paraId="759772C0" w14:textId="77777777" w:rsidR="00104871" w:rsidRPr="004B0071" w:rsidRDefault="00104871" w:rsidP="00104871">
      <w:pPr>
        <w:jc w:val="both"/>
        <w:rPr>
          <w:sz w:val="20"/>
          <w:szCs w:val="20"/>
          <w:lang w:val="en-US"/>
        </w:rPr>
      </w:pPr>
      <w:r w:rsidRPr="004B0071">
        <w:rPr>
          <w:sz w:val="20"/>
          <w:szCs w:val="20"/>
          <w:lang w:val="en-US"/>
        </w:rPr>
        <w:t xml:space="preserve">Abbreviations: </w:t>
      </w:r>
      <w:r w:rsidRPr="00C26CD6">
        <w:rPr>
          <w:sz w:val="20"/>
          <w:szCs w:val="20"/>
          <w:lang w:val="en-US"/>
        </w:rPr>
        <w:t xml:space="preserve">MGS, BCC, basal cell carcinoma; SCC squamous cell carcinoma; </w:t>
      </w:r>
      <w:proofErr w:type="spellStart"/>
      <w:r w:rsidRPr="00C26CD6">
        <w:rPr>
          <w:sz w:val="20"/>
          <w:szCs w:val="20"/>
          <w:lang w:val="en-US"/>
        </w:rPr>
        <w:t>pANCA</w:t>
      </w:r>
      <w:proofErr w:type="spellEnd"/>
      <w:r w:rsidRPr="00C26CD6">
        <w:rPr>
          <w:sz w:val="20"/>
          <w:szCs w:val="20"/>
          <w:lang w:val="en-US"/>
        </w:rPr>
        <w:t>, BP180, NC16A</w:t>
      </w:r>
    </w:p>
    <w:p w14:paraId="3937D996" w14:textId="77777777" w:rsidR="00104871" w:rsidRPr="00104871" w:rsidRDefault="00104871">
      <w:pPr>
        <w:rPr>
          <w:lang w:val="en-US"/>
        </w:rPr>
      </w:pPr>
    </w:p>
    <w:sectPr w:rsidR="00104871" w:rsidRPr="00104871" w:rsidSect="00DC57B9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71"/>
    <w:rsid w:val="00007CFD"/>
    <w:rsid w:val="00011247"/>
    <w:rsid w:val="00022E74"/>
    <w:rsid w:val="00024378"/>
    <w:rsid w:val="00032EEA"/>
    <w:rsid w:val="00033A10"/>
    <w:rsid w:val="00041199"/>
    <w:rsid w:val="00043626"/>
    <w:rsid w:val="00046F6A"/>
    <w:rsid w:val="00050665"/>
    <w:rsid w:val="0005280F"/>
    <w:rsid w:val="000550F9"/>
    <w:rsid w:val="00063180"/>
    <w:rsid w:val="00067955"/>
    <w:rsid w:val="00070B8F"/>
    <w:rsid w:val="00073F30"/>
    <w:rsid w:val="00074099"/>
    <w:rsid w:val="00080BA3"/>
    <w:rsid w:val="00081EF6"/>
    <w:rsid w:val="00083F5C"/>
    <w:rsid w:val="00092D1E"/>
    <w:rsid w:val="00093BE5"/>
    <w:rsid w:val="0009640D"/>
    <w:rsid w:val="000A624D"/>
    <w:rsid w:val="000C07A2"/>
    <w:rsid w:val="000C11E6"/>
    <w:rsid w:val="000C57FE"/>
    <w:rsid w:val="000D68F2"/>
    <w:rsid w:val="000D767B"/>
    <w:rsid w:val="000F06F0"/>
    <w:rsid w:val="000F1522"/>
    <w:rsid w:val="000F209D"/>
    <w:rsid w:val="000F3CFC"/>
    <w:rsid w:val="000F56B6"/>
    <w:rsid w:val="00104871"/>
    <w:rsid w:val="00107849"/>
    <w:rsid w:val="0011432B"/>
    <w:rsid w:val="001152DB"/>
    <w:rsid w:val="0012223C"/>
    <w:rsid w:val="00122D3D"/>
    <w:rsid w:val="00122F3B"/>
    <w:rsid w:val="00133D3C"/>
    <w:rsid w:val="00134DEA"/>
    <w:rsid w:val="001356F2"/>
    <w:rsid w:val="00142DB1"/>
    <w:rsid w:val="00144F90"/>
    <w:rsid w:val="00145355"/>
    <w:rsid w:val="00152A9B"/>
    <w:rsid w:val="00153F76"/>
    <w:rsid w:val="00156EA7"/>
    <w:rsid w:val="00166FC8"/>
    <w:rsid w:val="00171DDD"/>
    <w:rsid w:val="001823E9"/>
    <w:rsid w:val="00196D52"/>
    <w:rsid w:val="001A494F"/>
    <w:rsid w:val="001A5B4A"/>
    <w:rsid w:val="001A74EA"/>
    <w:rsid w:val="001B0891"/>
    <w:rsid w:val="001B3D7D"/>
    <w:rsid w:val="001C26C3"/>
    <w:rsid w:val="001C74C7"/>
    <w:rsid w:val="001D258B"/>
    <w:rsid w:val="001E7352"/>
    <w:rsid w:val="001F03C1"/>
    <w:rsid w:val="001F388C"/>
    <w:rsid w:val="00200AFF"/>
    <w:rsid w:val="00223C5C"/>
    <w:rsid w:val="00231B6C"/>
    <w:rsid w:val="00232599"/>
    <w:rsid w:val="00233331"/>
    <w:rsid w:val="00234247"/>
    <w:rsid w:val="0023560D"/>
    <w:rsid w:val="0023651A"/>
    <w:rsid w:val="002365F6"/>
    <w:rsid w:val="002415E7"/>
    <w:rsid w:val="002443D9"/>
    <w:rsid w:val="00246988"/>
    <w:rsid w:val="00256309"/>
    <w:rsid w:val="00262434"/>
    <w:rsid w:val="00262545"/>
    <w:rsid w:val="0026475C"/>
    <w:rsid w:val="00264DA9"/>
    <w:rsid w:val="00265CA9"/>
    <w:rsid w:val="00272F73"/>
    <w:rsid w:val="00274A11"/>
    <w:rsid w:val="00275C75"/>
    <w:rsid w:val="00280122"/>
    <w:rsid w:val="00287B4B"/>
    <w:rsid w:val="002902EF"/>
    <w:rsid w:val="00290611"/>
    <w:rsid w:val="00290D4E"/>
    <w:rsid w:val="00292856"/>
    <w:rsid w:val="00294501"/>
    <w:rsid w:val="002B427C"/>
    <w:rsid w:val="002B4E68"/>
    <w:rsid w:val="002C1074"/>
    <w:rsid w:val="002D26CC"/>
    <w:rsid w:val="002D4AF4"/>
    <w:rsid w:val="002D4EA9"/>
    <w:rsid w:val="002D59FA"/>
    <w:rsid w:val="002D63DD"/>
    <w:rsid w:val="002E15B6"/>
    <w:rsid w:val="002E30C0"/>
    <w:rsid w:val="002E4CCC"/>
    <w:rsid w:val="002E5ACA"/>
    <w:rsid w:val="002F419D"/>
    <w:rsid w:val="002F7C00"/>
    <w:rsid w:val="003001EC"/>
    <w:rsid w:val="00300BA6"/>
    <w:rsid w:val="00310DDC"/>
    <w:rsid w:val="00313249"/>
    <w:rsid w:val="003209BF"/>
    <w:rsid w:val="0032588E"/>
    <w:rsid w:val="00327359"/>
    <w:rsid w:val="00331D4B"/>
    <w:rsid w:val="00336069"/>
    <w:rsid w:val="00336EB9"/>
    <w:rsid w:val="00337B17"/>
    <w:rsid w:val="0034764E"/>
    <w:rsid w:val="00354526"/>
    <w:rsid w:val="00354C31"/>
    <w:rsid w:val="0035774C"/>
    <w:rsid w:val="00361FA0"/>
    <w:rsid w:val="003633E5"/>
    <w:rsid w:val="00366C76"/>
    <w:rsid w:val="00376D91"/>
    <w:rsid w:val="00377E28"/>
    <w:rsid w:val="003803B3"/>
    <w:rsid w:val="00383A78"/>
    <w:rsid w:val="00384B2D"/>
    <w:rsid w:val="0038629E"/>
    <w:rsid w:val="00395444"/>
    <w:rsid w:val="0039565A"/>
    <w:rsid w:val="003A12B2"/>
    <w:rsid w:val="003A25F5"/>
    <w:rsid w:val="003A2CAF"/>
    <w:rsid w:val="003A5CF8"/>
    <w:rsid w:val="003A5D0D"/>
    <w:rsid w:val="003A7FF9"/>
    <w:rsid w:val="003B044F"/>
    <w:rsid w:val="003B309D"/>
    <w:rsid w:val="003B3BC9"/>
    <w:rsid w:val="003B54AA"/>
    <w:rsid w:val="003C0C51"/>
    <w:rsid w:val="003C70F6"/>
    <w:rsid w:val="003C7CE9"/>
    <w:rsid w:val="003D36CE"/>
    <w:rsid w:val="003D4A78"/>
    <w:rsid w:val="003D65DB"/>
    <w:rsid w:val="003D78D9"/>
    <w:rsid w:val="003E6298"/>
    <w:rsid w:val="003F5326"/>
    <w:rsid w:val="003F60FF"/>
    <w:rsid w:val="00406884"/>
    <w:rsid w:val="00412A01"/>
    <w:rsid w:val="00425143"/>
    <w:rsid w:val="00427C92"/>
    <w:rsid w:val="0043086C"/>
    <w:rsid w:val="004323CF"/>
    <w:rsid w:val="00440910"/>
    <w:rsid w:val="0045050B"/>
    <w:rsid w:val="0046009D"/>
    <w:rsid w:val="00465AC3"/>
    <w:rsid w:val="004673C5"/>
    <w:rsid w:val="00474780"/>
    <w:rsid w:val="00480C03"/>
    <w:rsid w:val="00482071"/>
    <w:rsid w:val="00485099"/>
    <w:rsid w:val="0049581C"/>
    <w:rsid w:val="00496D44"/>
    <w:rsid w:val="00497E5E"/>
    <w:rsid w:val="004A2854"/>
    <w:rsid w:val="004A4FD2"/>
    <w:rsid w:val="004B028F"/>
    <w:rsid w:val="004B1A96"/>
    <w:rsid w:val="004B2F33"/>
    <w:rsid w:val="004B3F51"/>
    <w:rsid w:val="004C4402"/>
    <w:rsid w:val="004C4AFF"/>
    <w:rsid w:val="004D66DE"/>
    <w:rsid w:val="004D70F0"/>
    <w:rsid w:val="004E0DD2"/>
    <w:rsid w:val="004E5A05"/>
    <w:rsid w:val="004E6C09"/>
    <w:rsid w:val="004F1314"/>
    <w:rsid w:val="004F329F"/>
    <w:rsid w:val="004F4192"/>
    <w:rsid w:val="00511BF1"/>
    <w:rsid w:val="005120AB"/>
    <w:rsid w:val="00514D95"/>
    <w:rsid w:val="00515173"/>
    <w:rsid w:val="00517EE6"/>
    <w:rsid w:val="005327D8"/>
    <w:rsid w:val="005331E3"/>
    <w:rsid w:val="005402F3"/>
    <w:rsid w:val="005477CB"/>
    <w:rsid w:val="00547E1A"/>
    <w:rsid w:val="005563D8"/>
    <w:rsid w:val="00565E47"/>
    <w:rsid w:val="005765A1"/>
    <w:rsid w:val="005802F9"/>
    <w:rsid w:val="0058786D"/>
    <w:rsid w:val="00594C97"/>
    <w:rsid w:val="005A083A"/>
    <w:rsid w:val="005A66AE"/>
    <w:rsid w:val="005B4071"/>
    <w:rsid w:val="005C6AF2"/>
    <w:rsid w:val="005C6E27"/>
    <w:rsid w:val="005E7342"/>
    <w:rsid w:val="005F3F0F"/>
    <w:rsid w:val="005F5425"/>
    <w:rsid w:val="00601CF9"/>
    <w:rsid w:val="00603816"/>
    <w:rsid w:val="00604902"/>
    <w:rsid w:val="006055E9"/>
    <w:rsid w:val="00606508"/>
    <w:rsid w:val="00606B1D"/>
    <w:rsid w:val="0061200D"/>
    <w:rsid w:val="00612AA5"/>
    <w:rsid w:val="00614F7F"/>
    <w:rsid w:val="006205E1"/>
    <w:rsid w:val="0062368D"/>
    <w:rsid w:val="00631025"/>
    <w:rsid w:val="00633EFB"/>
    <w:rsid w:val="0063558D"/>
    <w:rsid w:val="00635AE6"/>
    <w:rsid w:val="00641338"/>
    <w:rsid w:val="006446BF"/>
    <w:rsid w:val="00647485"/>
    <w:rsid w:val="00652238"/>
    <w:rsid w:val="00664647"/>
    <w:rsid w:val="0066794A"/>
    <w:rsid w:val="00667DC1"/>
    <w:rsid w:val="00670D89"/>
    <w:rsid w:val="00672B81"/>
    <w:rsid w:val="006810B9"/>
    <w:rsid w:val="00681134"/>
    <w:rsid w:val="00682629"/>
    <w:rsid w:val="00684AE6"/>
    <w:rsid w:val="006850C3"/>
    <w:rsid w:val="0068792B"/>
    <w:rsid w:val="00687DA7"/>
    <w:rsid w:val="00692965"/>
    <w:rsid w:val="00697831"/>
    <w:rsid w:val="006A2DA7"/>
    <w:rsid w:val="006B1FAD"/>
    <w:rsid w:val="006B2458"/>
    <w:rsid w:val="006B5B7E"/>
    <w:rsid w:val="006B5FB7"/>
    <w:rsid w:val="006B7C61"/>
    <w:rsid w:val="006C382A"/>
    <w:rsid w:val="006C7B1F"/>
    <w:rsid w:val="006D2662"/>
    <w:rsid w:val="006D2909"/>
    <w:rsid w:val="006D391F"/>
    <w:rsid w:val="006D5F1D"/>
    <w:rsid w:val="006E1A5D"/>
    <w:rsid w:val="006E739F"/>
    <w:rsid w:val="006F17F4"/>
    <w:rsid w:val="007003BE"/>
    <w:rsid w:val="007044B5"/>
    <w:rsid w:val="00705FE7"/>
    <w:rsid w:val="00711718"/>
    <w:rsid w:val="00720723"/>
    <w:rsid w:val="0072134D"/>
    <w:rsid w:val="0073793E"/>
    <w:rsid w:val="00741129"/>
    <w:rsid w:val="007418DA"/>
    <w:rsid w:val="00746730"/>
    <w:rsid w:val="00746A2A"/>
    <w:rsid w:val="00747D07"/>
    <w:rsid w:val="00754B91"/>
    <w:rsid w:val="007560A5"/>
    <w:rsid w:val="007628B4"/>
    <w:rsid w:val="00763A61"/>
    <w:rsid w:val="0076739C"/>
    <w:rsid w:val="007678CB"/>
    <w:rsid w:val="00770A9E"/>
    <w:rsid w:val="00790B53"/>
    <w:rsid w:val="00795B2A"/>
    <w:rsid w:val="00795B43"/>
    <w:rsid w:val="007B0EFF"/>
    <w:rsid w:val="007B2558"/>
    <w:rsid w:val="007B5D68"/>
    <w:rsid w:val="007D084D"/>
    <w:rsid w:val="007D1F78"/>
    <w:rsid w:val="007D589E"/>
    <w:rsid w:val="007E1D7D"/>
    <w:rsid w:val="007E2769"/>
    <w:rsid w:val="007F073E"/>
    <w:rsid w:val="007F2046"/>
    <w:rsid w:val="0080033D"/>
    <w:rsid w:val="0080344F"/>
    <w:rsid w:val="00805E51"/>
    <w:rsid w:val="00806CBA"/>
    <w:rsid w:val="008153CC"/>
    <w:rsid w:val="008172E5"/>
    <w:rsid w:val="00823805"/>
    <w:rsid w:val="00834D88"/>
    <w:rsid w:val="008356D3"/>
    <w:rsid w:val="0083626F"/>
    <w:rsid w:val="00862772"/>
    <w:rsid w:val="008629B5"/>
    <w:rsid w:val="00870CAB"/>
    <w:rsid w:val="0088022A"/>
    <w:rsid w:val="00881F79"/>
    <w:rsid w:val="00882D86"/>
    <w:rsid w:val="00883047"/>
    <w:rsid w:val="00890D04"/>
    <w:rsid w:val="008954EE"/>
    <w:rsid w:val="00895A33"/>
    <w:rsid w:val="008A2131"/>
    <w:rsid w:val="008B645E"/>
    <w:rsid w:val="008C0644"/>
    <w:rsid w:val="008D1383"/>
    <w:rsid w:val="008D2130"/>
    <w:rsid w:val="008E279A"/>
    <w:rsid w:val="008E6AE1"/>
    <w:rsid w:val="008F4686"/>
    <w:rsid w:val="00902DA2"/>
    <w:rsid w:val="00906B74"/>
    <w:rsid w:val="009071BA"/>
    <w:rsid w:val="009073B8"/>
    <w:rsid w:val="00907E41"/>
    <w:rsid w:val="0091058D"/>
    <w:rsid w:val="00917C69"/>
    <w:rsid w:val="0092464C"/>
    <w:rsid w:val="00932978"/>
    <w:rsid w:val="00935D12"/>
    <w:rsid w:val="00945381"/>
    <w:rsid w:val="0094781D"/>
    <w:rsid w:val="00981835"/>
    <w:rsid w:val="009936F4"/>
    <w:rsid w:val="00997ADA"/>
    <w:rsid w:val="009A11DB"/>
    <w:rsid w:val="009A1338"/>
    <w:rsid w:val="009A20DA"/>
    <w:rsid w:val="009A6D80"/>
    <w:rsid w:val="009B058B"/>
    <w:rsid w:val="009C44B9"/>
    <w:rsid w:val="009D32CC"/>
    <w:rsid w:val="009D5D2F"/>
    <w:rsid w:val="009F4714"/>
    <w:rsid w:val="00A00DEC"/>
    <w:rsid w:val="00A014F0"/>
    <w:rsid w:val="00A11D02"/>
    <w:rsid w:val="00A11ED7"/>
    <w:rsid w:val="00A20664"/>
    <w:rsid w:val="00A23B6D"/>
    <w:rsid w:val="00A24CF9"/>
    <w:rsid w:val="00A35304"/>
    <w:rsid w:val="00A40021"/>
    <w:rsid w:val="00A57533"/>
    <w:rsid w:val="00A61415"/>
    <w:rsid w:val="00A64F69"/>
    <w:rsid w:val="00A718F2"/>
    <w:rsid w:val="00A804CC"/>
    <w:rsid w:val="00A80A45"/>
    <w:rsid w:val="00A80E64"/>
    <w:rsid w:val="00A84BD1"/>
    <w:rsid w:val="00A96064"/>
    <w:rsid w:val="00AA4743"/>
    <w:rsid w:val="00AA55EA"/>
    <w:rsid w:val="00AA5CC9"/>
    <w:rsid w:val="00AB34F7"/>
    <w:rsid w:val="00AB4F10"/>
    <w:rsid w:val="00AB52CD"/>
    <w:rsid w:val="00AB56C8"/>
    <w:rsid w:val="00AC24B0"/>
    <w:rsid w:val="00AE10CC"/>
    <w:rsid w:val="00AE145E"/>
    <w:rsid w:val="00AE221E"/>
    <w:rsid w:val="00AE2944"/>
    <w:rsid w:val="00AE29AB"/>
    <w:rsid w:val="00AE7360"/>
    <w:rsid w:val="00AF128A"/>
    <w:rsid w:val="00AF4EBF"/>
    <w:rsid w:val="00B11C48"/>
    <w:rsid w:val="00B13BE6"/>
    <w:rsid w:val="00B22357"/>
    <w:rsid w:val="00B231D9"/>
    <w:rsid w:val="00B25E0B"/>
    <w:rsid w:val="00B35D56"/>
    <w:rsid w:val="00B40DCE"/>
    <w:rsid w:val="00B44B2D"/>
    <w:rsid w:val="00B54150"/>
    <w:rsid w:val="00B56217"/>
    <w:rsid w:val="00B57E6C"/>
    <w:rsid w:val="00B60174"/>
    <w:rsid w:val="00B60676"/>
    <w:rsid w:val="00B64CFA"/>
    <w:rsid w:val="00B663E4"/>
    <w:rsid w:val="00B675C6"/>
    <w:rsid w:val="00B71867"/>
    <w:rsid w:val="00B71C7D"/>
    <w:rsid w:val="00B8027C"/>
    <w:rsid w:val="00B80C23"/>
    <w:rsid w:val="00B862DD"/>
    <w:rsid w:val="00B87460"/>
    <w:rsid w:val="00B903B5"/>
    <w:rsid w:val="00B916EE"/>
    <w:rsid w:val="00B94B74"/>
    <w:rsid w:val="00B9560D"/>
    <w:rsid w:val="00BB0D19"/>
    <w:rsid w:val="00BB1DF8"/>
    <w:rsid w:val="00BB5B74"/>
    <w:rsid w:val="00BB6102"/>
    <w:rsid w:val="00BC1AA5"/>
    <w:rsid w:val="00BC672B"/>
    <w:rsid w:val="00BD0E30"/>
    <w:rsid w:val="00BD1248"/>
    <w:rsid w:val="00BD1359"/>
    <w:rsid w:val="00BD2403"/>
    <w:rsid w:val="00BD48CF"/>
    <w:rsid w:val="00BD73F9"/>
    <w:rsid w:val="00BE432A"/>
    <w:rsid w:val="00BE5F00"/>
    <w:rsid w:val="00BE7798"/>
    <w:rsid w:val="00BF4ABE"/>
    <w:rsid w:val="00BF6DDA"/>
    <w:rsid w:val="00C017C1"/>
    <w:rsid w:val="00C02812"/>
    <w:rsid w:val="00C02B4A"/>
    <w:rsid w:val="00C04837"/>
    <w:rsid w:val="00C10583"/>
    <w:rsid w:val="00C2126F"/>
    <w:rsid w:val="00C26306"/>
    <w:rsid w:val="00C34F9A"/>
    <w:rsid w:val="00C36B4F"/>
    <w:rsid w:val="00C37103"/>
    <w:rsid w:val="00C4172B"/>
    <w:rsid w:val="00C44E8E"/>
    <w:rsid w:val="00C51912"/>
    <w:rsid w:val="00C533A7"/>
    <w:rsid w:val="00C6074E"/>
    <w:rsid w:val="00C60BE1"/>
    <w:rsid w:val="00C6104D"/>
    <w:rsid w:val="00C74A16"/>
    <w:rsid w:val="00C75A65"/>
    <w:rsid w:val="00C76E0E"/>
    <w:rsid w:val="00C76E7F"/>
    <w:rsid w:val="00C82799"/>
    <w:rsid w:val="00C8279B"/>
    <w:rsid w:val="00C93B55"/>
    <w:rsid w:val="00C93BEA"/>
    <w:rsid w:val="00C9604A"/>
    <w:rsid w:val="00CA18FB"/>
    <w:rsid w:val="00CA221B"/>
    <w:rsid w:val="00CB57D1"/>
    <w:rsid w:val="00CB5A12"/>
    <w:rsid w:val="00CC4F51"/>
    <w:rsid w:val="00CC6EE0"/>
    <w:rsid w:val="00CC720E"/>
    <w:rsid w:val="00CD2F5F"/>
    <w:rsid w:val="00CD5945"/>
    <w:rsid w:val="00CE023A"/>
    <w:rsid w:val="00CE145F"/>
    <w:rsid w:val="00CE5D85"/>
    <w:rsid w:val="00CF2A55"/>
    <w:rsid w:val="00CF2AD9"/>
    <w:rsid w:val="00CF2B99"/>
    <w:rsid w:val="00CF369E"/>
    <w:rsid w:val="00CF37ED"/>
    <w:rsid w:val="00CF4300"/>
    <w:rsid w:val="00D02C4D"/>
    <w:rsid w:val="00D05E8B"/>
    <w:rsid w:val="00D11CDE"/>
    <w:rsid w:val="00D1662C"/>
    <w:rsid w:val="00D221CE"/>
    <w:rsid w:val="00D34E8C"/>
    <w:rsid w:val="00D36A72"/>
    <w:rsid w:val="00D375E5"/>
    <w:rsid w:val="00D41A60"/>
    <w:rsid w:val="00D42F96"/>
    <w:rsid w:val="00D43721"/>
    <w:rsid w:val="00D44D73"/>
    <w:rsid w:val="00D55322"/>
    <w:rsid w:val="00D566D5"/>
    <w:rsid w:val="00D6234C"/>
    <w:rsid w:val="00D633F4"/>
    <w:rsid w:val="00D65080"/>
    <w:rsid w:val="00D6685E"/>
    <w:rsid w:val="00D70019"/>
    <w:rsid w:val="00D703DF"/>
    <w:rsid w:val="00D70BF4"/>
    <w:rsid w:val="00D7165B"/>
    <w:rsid w:val="00D71F10"/>
    <w:rsid w:val="00D7637B"/>
    <w:rsid w:val="00D80C28"/>
    <w:rsid w:val="00D8553C"/>
    <w:rsid w:val="00D93830"/>
    <w:rsid w:val="00D951D6"/>
    <w:rsid w:val="00D95EFD"/>
    <w:rsid w:val="00D95EFE"/>
    <w:rsid w:val="00DA04DA"/>
    <w:rsid w:val="00DA4E9A"/>
    <w:rsid w:val="00DB4C3E"/>
    <w:rsid w:val="00DC09B2"/>
    <w:rsid w:val="00DC1606"/>
    <w:rsid w:val="00DC4438"/>
    <w:rsid w:val="00DC57B9"/>
    <w:rsid w:val="00DC583E"/>
    <w:rsid w:val="00DD01FA"/>
    <w:rsid w:val="00DE1EB0"/>
    <w:rsid w:val="00DE44E0"/>
    <w:rsid w:val="00DF76E2"/>
    <w:rsid w:val="00DF7D1E"/>
    <w:rsid w:val="00E01183"/>
    <w:rsid w:val="00E02BA6"/>
    <w:rsid w:val="00E05D87"/>
    <w:rsid w:val="00E11BE0"/>
    <w:rsid w:val="00E21338"/>
    <w:rsid w:val="00E2264A"/>
    <w:rsid w:val="00E24EF3"/>
    <w:rsid w:val="00E27F4B"/>
    <w:rsid w:val="00E35BD7"/>
    <w:rsid w:val="00E440B9"/>
    <w:rsid w:val="00E50F21"/>
    <w:rsid w:val="00E523DB"/>
    <w:rsid w:val="00E57956"/>
    <w:rsid w:val="00E61C8B"/>
    <w:rsid w:val="00E65F31"/>
    <w:rsid w:val="00E67EA7"/>
    <w:rsid w:val="00E73C0E"/>
    <w:rsid w:val="00E809D7"/>
    <w:rsid w:val="00E81930"/>
    <w:rsid w:val="00E8411D"/>
    <w:rsid w:val="00E86089"/>
    <w:rsid w:val="00E93E55"/>
    <w:rsid w:val="00E947BE"/>
    <w:rsid w:val="00E9610A"/>
    <w:rsid w:val="00EA0AB9"/>
    <w:rsid w:val="00EA1B54"/>
    <w:rsid w:val="00EA35FD"/>
    <w:rsid w:val="00EA38AF"/>
    <w:rsid w:val="00EB1BE2"/>
    <w:rsid w:val="00EB4E0B"/>
    <w:rsid w:val="00EC2465"/>
    <w:rsid w:val="00ED4DFB"/>
    <w:rsid w:val="00ED7443"/>
    <w:rsid w:val="00F01EDD"/>
    <w:rsid w:val="00F04C0D"/>
    <w:rsid w:val="00F059E9"/>
    <w:rsid w:val="00F05A51"/>
    <w:rsid w:val="00F108AB"/>
    <w:rsid w:val="00F11E89"/>
    <w:rsid w:val="00F15371"/>
    <w:rsid w:val="00F15A03"/>
    <w:rsid w:val="00F15F5D"/>
    <w:rsid w:val="00F20961"/>
    <w:rsid w:val="00F22F1B"/>
    <w:rsid w:val="00F30E5E"/>
    <w:rsid w:val="00F340B8"/>
    <w:rsid w:val="00F408FF"/>
    <w:rsid w:val="00F45B26"/>
    <w:rsid w:val="00F465B4"/>
    <w:rsid w:val="00F54EDB"/>
    <w:rsid w:val="00F677D8"/>
    <w:rsid w:val="00F70FF5"/>
    <w:rsid w:val="00F74E34"/>
    <w:rsid w:val="00F74E6D"/>
    <w:rsid w:val="00F85119"/>
    <w:rsid w:val="00F87699"/>
    <w:rsid w:val="00FA2CDD"/>
    <w:rsid w:val="00FA77D4"/>
    <w:rsid w:val="00FB01D2"/>
    <w:rsid w:val="00FB398F"/>
    <w:rsid w:val="00FB4E0C"/>
    <w:rsid w:val="00FC1C3E"/>
    <w:rsid w:val="00FC4E3A"/>
    <w:rsid w:val="00FC57A4"/>
    <w:rsid w:val="00FD4CE8"/>
    <w:rsid w:val="00FE1073"/>
    <w:rsid w:val="00FE1A29"/>
    <w:rsid w:val="00FE2D5C"/>
    <w:rsid w:val="00FE67CF"/>
    <w:rsid w:val="00FF29F0"/>
    <w:rsid w:val="00FF32E5"/>
    <w:rsid w:val="00FF36AD"/>
    <w:rsid w:val="00FF4BD2"/>
    <w:rsid w:val="00FF5DE6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D0CFE3"/>
  <w15:chartTrackingRefBased/>
  <w15:docId w15:val="{CEAE4A52-A7D3-0F4C-B8EA-B73204A8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4871"/>
    <w:pPr>
      <w:spacing w:before="0" w:beforeAutospacing="0" w:after="0" w:afterAutospacing="0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4871"/>
    <w:pPr>
      <w:spacing w:before="0" w:beforeAutospacing="0" w:after="0" w:afterAutospacing="0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Kalies</dc:creator>
  <cp:keywords/>
  <dc:description/>
  <cp:lastModifiedBy>Kathrin Kalies</cp:lastModifiedBy>
  <cp:revision>1</cp:revision>
  <dcterms:created xsi:type="dcterms:W3CDTF">2022-07-29T11:55:00Z</dcterms:created>
  <dcterms:modified xsi:type="dcterms:W3CDTF">2022-07-29T11:56:00Z</dcterms:modified>
</cp:coreProperties>
</file>